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216"/>
        <w:tblW w:w="822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48"/>
        <w:gridCol w:w="827"/>
        <w:gridCol w:w="1199"/>
        <w:gridCol w:w="1116"/>
        <w:gridCol w:w="1697"/>
        <w:gridCol w:w="1737"/>
      </w:tblGrid>
      <w:tr w:rsidR="005A4E14" w:rsidRPr="00B91A5A" w14:paraId="130D57E2" w14:textId="77777777" w:rsidTr="005A4E14">
        <w:trPr>
          <w:trHeight w:val="851"/>
        </w:trPr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0477A9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8"/>
                <w:szCs w:val="18"/>
                <w:lang w:val="en-GB" w:eastAsia="en-GB"/>
              </w:rPr>
              <w:t>Name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6F4877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8"/>
                <w:szCs w:val="18"/>
                <w:lang w:val="en-GB" w:eastAsia="en-GB"/>
              </w:rPr>
              <w:t>HR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3BCE4E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8"/>
                <w:szCs w:val="18"/>
                <w:lang w:val="en-GB" w:eastAsia="en-GB"/>
              </w:rPr>
              <w:t>CI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664E58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8"/>
                <w:szCs w:val="18"/>
                <w:lang w:val="en-GB" w:eastAsia="en-GB"/>
              </w:rPr>
              <w:t>LR_test_</w:t>
            </w:r>
          </w:p>
          <w:p w14:paraId="3CD84ECD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8"/>
                <w:szCs w:val="18"/>
                <w:lang w:val="en-GB" w:eastAsia="en-GB"/>
              </w:rPr>
              <w:t>pvalue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53D73A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8"/>
                <w:szCs w:val="18"/>
                <w:lang w:val="en-GB" w:eastAsia="en-GB"/>
              </w:rPr>
              <w:t>UCSC_RefGene</w:t>
            </w:r>
          </w:p>
          <w:p w14:paraId="1874B439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8"/>
                <w:szCs w:val="18"/>
                <w:lang w:val="en-GB" w:eastAsia="en-GB"/>
              </w:rPr>
              <w:t>_Group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32B49D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8"/>
                <w:szCs w:val="18"/>
                <w:lang w:val="en-GB" w:eastAsia="en-GB"/>
              </w:rPr>
              <w:t>Relation_to_UCSC</w:t>
            </w:r>
          </w:p>
          <w:p w14:paraId="4447D6EF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8"/>
                <w:szCs w:val="18"/>
                <w:lang w:val="en-GB" w:eastAsia="en-GB"/>
              </w:rPr>
              <w:t>_CpG_Island</w:t>
            </w:r>
          </w:p>
        </w:tc>
      </w:tr>
      <w:tr w:rsidR="005A4E14" w:rsidRPr="00B91A5A" w14:paraId="632318D3" w14:textId="77777777" w:rsidTr="005A4E14">
        <w:trPr>
          <w:trHeight w:val="280"/>
        </w:trPr>
        <w:tc>
          <w:tcPr>
            <w:tcW w:w="16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F13067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cg01539849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DA94D8" w14:textId="77777777" w:rsidR="005A4E14" w:rsidRPr="00B91A5A" w:rsidRDefault="005A4E14" w:rsidP="005A4E14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1.545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8CE982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(0.956;2.495)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E6CBD6" w14:textId="77777777" w:rsidR="005A4E14" w:rsidRPr="00B91A5A" w:rsidRDefault="005A4E14" w:rsidP="005A4E14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 xml:space="preserve">0.064 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269FA4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3'UTR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C73AAE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Island</w:t>
            </w:r>
          </w:p>
        </w:tc>
      </w:tr>
      <w:tr w:rsidR="005A4E14" w:rsidRPr="00B91A5A" w14:paraId="41147A05" w14:textId="77777777" w:rsidTr="005A4E14">
        <w:trPr>
          <w:trHeight w:val="280"/>
        </w:trPr>
        <w:tc>
          <w:tcPr>
            <w:tcW w:w="1648" w:type="dxa"/>
            <w:shd w:val="clear" w:color="auto" w:fill="auto"/>
            <w:noWrap/>
            <w:vAlign w:val="center"/>
          </w:tcPr>
          <w:p w14:paraId="547C3AE8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cg03106245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14:paraId="3CECB178" w14:textId="77777777" w:rsidR="005A4E14" w:rsidRPr="00B91A5A" w:rsidRDefault="005A4E14" w:rsidP="005A4E14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0.541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5F61249B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(0.329;0.891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2CC62A3F" w14:textId="77777777" w:rsidR="005A4E14" w:rsidRPr="00B91A5A" w:rsidRDefault="005A4E14" w:rsidP="005A4E14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 xml:space="preserve">0.010 </w:t>
            </w:r>
          </w:p>
        </w:tc>
        <w:tc>
          <w:tcPr>
            <w:tcW w:w="1697" w:type="dxa"/>
            <w:shd w:val="clear" w:color="auto" w:fill="auto"/>
            <w:noWrap/>
            <w:vAlign w:val="center"/>
          </w:tcPr>
          <w:p w14:paraId="494F87DB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5'UTR;1stExon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0B1BB5A7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Island</w:t>
            </w:r>
          </w:p>
        </w:tc>
      </w:tr>
      <w:tr w:rsidR="005A4E14" w:rsidRPr="00B91A5A" w14:paraId="1C339099" w14:textId="77777777" w:rsidTr="005A4E14">
        <w:trPr>
          <w:trHeight w:val="280"/>
        </w:trPr>
        <w:tc>
          <w:tcPr>
            <w:tcW w:w="1648" w:type="dxa"/>
            <w:shd w:val="clear" w:color="auto" w:fill="auto"/>
            <w:noWrap/>
            <w:vAlign w:val="center"/>
          </w:tcPr>
          <w:p w14:paraId="4999EE0E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cg03301240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14:paraId="314E5991" w14:textId="77777777" w:rsidR="005A4E14" w:rsidRPr="00B91A5A" w:rsidRDefault="005A4E14" w:rsidP="005A4E14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0.703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25CED849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(0.479;1.031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0B4C1C60" w14:textId="77777777" w:rsidR="005A4E14" w:rsidRPr="00B91A5A" w:rsidRDefault="005A4E14" w:rsidP="005A4E14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 xml:space="preserve">0.072 </w:t>
            </w:r>
          </w:p>
        </w:tc>
        <w:tc>
          <w:tcPr>
            <w:tcW w:w="1697" w:type="dxa"/>
            <w:shd w:val="clear" w:color="auto" w:fill="auto"/>
            <w:noWrap/>
            <w:vAlign w:val="center"/>
          </w:tcPr>
          <w:p w14:paraId="01E936AB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TSS1500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6AE2DC8A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S_Shore</w:t>
            </w:r>
          </w:p>
        </w:tc>
      </w:tr>
      <w:tr w:rsidR="005A4E14" w:rsidRPr="00B91A5A" w14:paraId="065FAB98" w14:textId="77777777" w:rsidTr="005A4E14">
        <w:trPr>
          <w:trHeight w:val="280"/>
        </w:trPr>
        <w:tc>
          <w:tcPr>
            <w:tcW w:w="1648" w:type="dxa"/>
            <w:shd w:val="clear" w:color="auto" w:fill="auto"/>
            <w:noWrap/>
            <w:vAlign w:val="center"/>
          </w:tcPr>
          <w:p w14:paraId="013F0EBC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cg03565868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14:paraId="6B24EAE8" w14:textId="77777777" w:rsidR="005A4E14" w:rsidRPr="00B91A5A" w:rsidRDefault="005A4E14" w:rsidP="005A4E14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0.704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0254B15C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(0.463;1.072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0624C4CE" w14:textId="77777777" w:rsidR="005A4E14" w:rsidRPr="00B91A5A" w:rsidRDefault="005A4E14" w:rsidP="005A4E14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 xml:space="preserve">0.111 </w:t>
            </w:r>
          </w:p>
        </w:tc>
        <w:tc>
          <w:tcPr>
            <w:tcW w:w="1697" w:type="dxa"/>
            <w:shd w:val="clear" w:color="auto" w:fill="auto"/>
            <w:noWrap/>
            <w:vAlign w:val="center"/>
          </w:tcPr>
          <w:p w14:paraId="4B9ED706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TSS200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27ABD6E4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S_Shore</w:t>
            </w:r>
          </w:p>
        </w:tc>
      </w:tr>
      <w:tr w:rsidR="005A4E14" w:rsidRPr="00B91A5A" w14:paraId="5681DE1E" w14:textId="77777777" w:rsidTr="005A4E14">
        <w:trPr>
          <w:trHeight w:val="280"/>
        </w:trPr>
        <w:tc>
          <w:tcPr>
            <w:tcW w:w="1648" w:type="dxa"/>
            <w:shd w:val="clear" w:color="auto" w:fill="auto"/>
            <w:noWrap/>
            <w:vAlign w:val="center"/>
          </w:tcPr>
          <w:p w14:paraId="1F4693A1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cg06147863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14:paraId="719A3DCF" w14:textId="77777777" w:rsidR="005A4E14" w:rsidRPr="00B91A5A" w:rsidRDefault="005A4E14" w:rsidP="005A4E14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0.605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4542227D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(0.368;0.995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1531EBA8" w14:textId="77777777" w:rsidR="005A4E14" w:rsidRPr="00B91A5A" w:rsidRDefault="005A4E14" w:rsidP="005A4E14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 xml:space="preserve">0.037 </w:t>
            </w:r>
          </w:p>
        </w:tc>
        <w:tc>
          <w:tcPr>
            <w:tcW w:w="1697" w:type="dxa"/>
            <w:shd w:val="clear" w:color="auto" w:fill="auto"/>
            <w:noWrap/>
            <w:vAlign w:val="center"/>
          </w:tcPr>
          <w:p w14:paraId="372A4221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5'UTR;1stExon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6B37CB5F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S_Shore</w:t>
            </w:r>
          </w:p>
        </w:tc>
      </w:tr>
      <w:tr w:rsidR="005A4E14" w:rsidRPr="00B91A5A" w14:paraId="6BE3CBFE" w14:textId="77777777" w:rsidTr="005A4E14">
        <w:trPr>
          <w:trHeight w:val="280"/>
        </w:trPr>
        <w:tc>
          <w:tcPr>
            <w:tcW w:w="1648" w:type="dxa"/>
            <w:shd w:val="clear" w:color="auto" w:fill="auto"/>
            <w:noWrap/>
            <w:vAlign w:val="center"/>
          </w:tcPr>
          <w:p w14:paraId="4F33003C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cg06784824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14:paraId="729CE7BE" w14:textId="77777777" w:rsidR="005A4E14" w:rsidRPr="00B91A5A" w:rsidRDefault="005A4E14" w:rsidP="005A4E14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1.606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08735E16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(0.977;2.64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4CED216C" w14:textId="77777777" w:rsidR="005A4E14" w:rsidRPr="00B91A5A" w:rsidRDefault="005A4E14" w:rsidP="005A4E14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 xml:space="preserve">0.050 </w:t>
            </w:r>
          </w:p>
        </w:tc>
        <w:tc>
          <w:tcPr>
            <w:tcW w:w="1697" w:type="dxa"/>
            <w:shd w:val="clear" w:color="auto" w:fill="auto"/>
            <w:noWrap/>
            <w:vAlign w:val="center"/>
          </w:tcPr>
          <w:p w14:paraId="40280540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Body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5A5E39FF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Island</w:t>
            </w:r>
          </w:p>
        </w:tc>
      </w:tr>
      <w:tr w:rsidR="005A4E14" w:rsidRPr="00B91A5A" w14:paraId="7D907784" w14:textId="77777777" w:rsidTr="005A4E14">
        <w:trPr>
          <w:trHeight w:val="280"/>
        </w:trPr>
        <w:tc>
          <w:tcPr>
            <w:tcW w:w="1648" w:type="dxa"/>
            <w:shd w:val="clear" w:color="auto" w:fill="auto"/>
            <w:noWrap/>
            <w:vAlign w:val="center"/>
          </w:tcPr>
          <w:p w14:paraId="1D15BFBE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cg07675031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14:paraId="6669A839" w14:textId="77777777" w:rsidR="005A4E14" w:rsidRPr="00B91A5A" w:rsidRDefault="005A4E14" w:rsidP="005A4E14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0.748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7E67887E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(0.509;1.099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64EC384A" w14:textId="77777777" w:rsidR="005A4E14" w:rsidRPr="00B91A5A" w:rsidRDefault="005A4E14" w:rsidP="005A4E14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 xml:space="preserve">0.138 </w:t>
            </w:r>
          </w:p>
        </w:tc>
        <w:tc>
          <w:tcPr>
            <w:tcW w:w="1697" w:type="dxa"/>
            <w:shd w:val="clear" w:color="auto" w:fill="auto"/>
            <w:noWrap/>
            <w:vAlign w:val="center"/>
          </w:tcPr>
          <w:p w14:paraId="55386C16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1stExon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709775D6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Island</w:t>
            </w:r>
          </w:p>
        </w:tc>
      </w:tr>
      <w:tr w:rsidR="005A4E14" w:rsidRPr="00B91A5A" w14:paraId="7236B276" w14:textId="77777777" w:rsidTr="005A4E14">
        <w:trPr>
          <w:trHeight w:val="280"/>
        </w:trPr>
        <w:tc>
          <w:tcPr>
            <w:tcW w:w="1648" w:type="dxa"/>
            <w:shd w:val="clear" w:color="auto" w:fill="auto"/>
            <w:noWrap/>
            <w:vAlign w:val="center"/>
          </w:tcPr>
          <w:p w14:paraId="2A460EFF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cg07698783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14:paraId="5CBA12D8" w14:textId="77777777" w:rsidR="005A4E14" w:rsidRPr="00B91A5A" w:rsidRDefault="005A4E14" w:rsidP="005A4E14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0.495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6971C9E0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(0.29;0.843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4D5A754F" w14:textId="77777777" w:rsidR="005A4E14" w:rsidRPr="00B91A5A" w:rsidRDefault="005A4E14" w:rsidP="005A4E14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 xml:space="preserve">0.005 </w:t>
            </w:r>
          </w:p>
        </w:tc>
        <w:tc>
          <w:tcPr>
            <w:tcW w:w="1697" w:type="dxa"/>
            <w:shd w:val="clear" w:color="auto" w:fill="auto"/>
            <w:noWrap/>
            <w:vAlign w:val="center"/>
          </w:tcPr>
          <w:p w14:paraId="225336DC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Body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6D6C639F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N_Shelf</w:t>
            </w:r>
          </w:p>
        </w:tc>
      </w:tr>
      <w:tr w:rsidR="005A4E14" w:rsidRPr="00B91A5A" w14:paraId="12F16DB9" w14:textId="77777777" w:rsidTr="005A4E14">
        <w:trPr>
          <w:trHeight w:val="280"/>
        </w:trPr>
        <w:tc>
          <w:tcPr>
            <w:tcW w:w="1648" w:type="dxa"/>
            <w:shd w:val="clear" w:color="auto" w:fill="auto"/>
            <w:noWrap/>
            <w:vAlign w:val="center"/>
          </w:tcPr>
          <w:p w14:paraId="376941B1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cg10435245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14:paraId="5C0A01A2" w14:textId="77777777" w:rsidR="005A4E14" w:rsidRPr="00B91A5A" w:rsidRDefault="005A4E14" w:rsidP="005A4E14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0.721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06ED97FF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(0.491;1.061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63ECB394" w14:textId="77777777" w:rsidR="005A4E14" w:rsidRPr="00B91A5A" w:rsidRDefault="005A4E14" w:rsidP="005A4E14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 xml:space="preserve">0.097 </w:t>
            </w:r>
          </w:p>
        </w:tc>
        <w:tc>
          <w:tcPr>
            <w:tcW w:w="1697" w:type="dxa"/>
            <w:shd w:val="clear" w:color="auto" w:fill="auto"/>
            <w:noWrap/>
            <w:vAlign w:val="center"/>
          </w:tcPr>
          <w:p w14:paraId="0AB21979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5'UTR;1stExon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6D87EF3A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Island</w:t>
            </w:r>
          </w:p>
        </w:tc>
      </w:tr>
      <w:tr w:rsidR="005A4E14" w:rsidRPr="00B91A5A" w14:paraId="7D4CCF99" w14:textId="77777777" w:rsidTr="005A4E14">
        <w:trPr>
          <w:trHeight w:val="280"/>
        </w:trPr>
        <w:tc>
          <w:tcPr>
            <w:tcW w:w="1648" w:type="dxa"/>
            <w:shd w:val="clear" w:color="auto" w:fill="auto"/>
            <w:noWrap/>
            <w:vAlign w:val="center"/>
          </w:tcPr>
          <w:p w14:paraId="530B0A2D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cg14088811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14:paraId="6992547C" w14:textId="77777777" w:rsidR="005A4E14" w:rsidRPr="00B91A5A" w:rsidRDefault="005A4E14" w:rsidP="005A4E14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0.811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2DC007B8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(0.552;1.19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3AF4DC2F" w14:textId="77777777" w:rsidR="005A4E14" w:rsidRPr="00B91A5A" w:rsidRDefault="005A4E14" w:rsidP="005A4E14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 xml:space="preserve">0.284 </w:t>
            </w:r>
          </w:p>
        </w:tc>
        <w:tc>
          <w:tcPr>
            <w:tcW w:w="1697" w:type="dxa"/>
            <w:shd w:val="clear" w:color="auto" w:fill="auto"/>
            <w:noWrap/>
            <w:vAlign w:val="center"/>
          </w:tcPr>
          <w:p w14:paraId="5EAFD5B5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5'UTR;1stExon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1AA66A68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Island</w:t>
            </w:r>
          </w:p>
        </w:tc>
      </w:tr>
      <w:tr w:rsidR="005A4E14" w:rsidRPr="00B91A5A" w14:paraId="0883655D" w14:textId="77777777" w:rsidTr="005A4E14">
        <w:trPr>
          <w:trHeight w:val="280"/>
        </w:trPr>
        <w:tc>
          <w:tcPr>
            <w:tcW w:w="1648" w:type="dxa"/>
            <w:shd w:val="clear" w:color="auto" w:fill="auto"/>
            <w:noWrap/>
            <w:vAlign w:val="center"/>
          </w:tcPr>
          <w:p w14:paraId="06C52D27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cg15982099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14:paraId="5561DB5A" w14:textId="77777777" w:rsidR="005A4E14" w:rsidRPr="00B91A5A" w:rsidRDefault="005A4E14" w:rsidP="005A4E14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0.547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2628EFA7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(0.332;0.9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0B7E98FC" w14:textId="77777777" w:rsidR="005A4E14" w:rsidRPr="00B91A5A" w:rsidRDefault="005A4E14" w:rsidP="005A4E14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 xml:space="preserve">0.012 </w:t>
            </w:r>
          </w:p>
        </w:tc>
        <w:tc>
          <w:tcPr>
            <w:tcW w:w="1697" w:type="dxa"/>
            <w:shd w:val="clear" w:color="auto" w:fill="auto"/>
            <w:noWrap/>
            <w:vAlign w:val="center"/>
          </w:tcPr>
          <w:p w14:paraId="12BFC1AF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Body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61760AA6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Island</w:t>
            </w:r>
          </w:p>
        </w:tc>
      </w:tr>
      <w:tr w:rsidR="005A4E14" w:rsidRPr="00B91A5A" w14:paraId="297A8D30" w14:textId="77777777" w:rsidTr="005A4E14">
        <w:trPr>
          <w:trHeight w:val="280"/>
        </w:trPr>
        <w:tc>
          <w:tcPr>
            <w:tcW w:w="1648" w:type="dxa"/>
            <w:shd w:val="clear" w:color="auto" w:fill="auto"/>
            <w:noWrap/>
            <w:vAlign w:val="center"/>
          </w:tcPr>
          <w:p w14:paraId="33D45935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cg16517172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14:paraId="746F1779" w14:textId="77777777" w:rsidR="005A4E14" w:rsidRPr="00B91A5A" w:rsidRDefault="005A4E14" w:rsidP="005A4E14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0.654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64E47943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(0.405;1.056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2C0CE65E" w14:textId="77777777" w:rsidR="005A4E14" w:rsidRPr="00B91A5A" w:rsidRDefault="005A4E14" w:rsidP="005A4E14">
            <w:pPr>
              <w:spacing w:before="0" w:after="0"/>
              <w:jc w:val="right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 xml:space="preserve">0.071 </w:t>
            </w:r>
          </w:p>
        </w:tc>
        <w:tc>
          <w:tcPr>
            <w:tcW w:w="1697" w:type="dxa"/>
            <w:shd w:val="clear" w:color="auto" w:fill="auto"/>
            <w:noWrap/>
            <w:vAlign w:val="center"/>
          </w:tcPr>
          <w:p w14:paraId="05EE74A0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TSS200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14:paraId="27FCD4C0" w14:textId="77777777" w:rsidR="005A4E14" w:rsidRPr="00B91A5A" w:rsidRDefault="005A4E14" w:rsidP="005A4E14">
            <w:pPr>
              <w:spacing w:before="0" w:after="0"/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B91A5A">
              <w:rPr>
                <w:rFonts w:ascii="Arial" w:eastAsia="等线" w:hAnsi="Arial" w:cs="Arial"/>
                <w:color w:val="000000"/>
                <w:sz w:val="16"/>
                <w:szCs w:val="16"/>
                <w:lang w:val="en-GB" w:eastAsia="en-GB"/>
              </w:rPr>
              <w:t>S_Shore</w:t>
            </w:r>
          </w:p>
        </w:tc>
      </w:tr>
    </w:tbl>
    <w:p w14:paraId="0F773FCF" w14:textId="5694007F" w:rsidR="000538BD" w:rsidRPr="005A4E14" w:rsidRDefault="005A4E14" w:rsidP="005A4E14">
      <w:pPr>
        <w:spacing w:before="0" w:after="0"/>
        <w:rPr>
          <w:rFonts w:eastAsia="宋体" w:cs="Times New Roman" w:hint="eastAsia"/>
          <w:b/>
          <w:bCs/>
          <w:szCs w:val="24"/>
          <w:lang w:eastAsia="en-GB"/>
        </w:rPr>
      </w:pPr>
      <w:r>
        <w:rPr>
          <w:rFonts w:eastAsia="宋体" w:cs="Times New Roman"/>
          <w:b/>
          <w:bCs/>
          <w:szCs w:val="24"/>
          <w:lang w:eastAsia="zh-CN"/>
        </w:rPr>
        <w:t>Supplementary t</w:t>
      </w:r>
      <w:r w:rsidRPr="00B91A5A">
        <w:rPr>
          <w:rFonts w:eastAsia="宋体" w:cs="Times New Roman" w:hint="eastAsia"/>
          <w:b/>
          <w:bCs/>
          <w:szCs w:val="24"/>
          <w:lang w:eastAsia="zh-CN"/>
        </w:rPr>
        <w:t xml:space="preserve">able </w:t>
      </w:r>
      <w:r w:rsidR="00E41A00">
        <w:rPr>
          <w:rFonts w:eastAsia="宋体" w:cs="Times New Roman"/>
          <w:b/>
          <w:bCs/>
          <w:szCs w:val="24"/>
          <w:lang w:eastAsia="zh-CN"/>
        </w:rPr>
        <w:t>1</w:t>
      </w:r>
      <w:r w:rsidRPr="00B91A5A">
        <w:rPr>
          <w:rFonts w:eastAsia="宋体" w:cs="Times New Roman" w:hint="eastAsia"/>
          <w:szCs w:val="24"/>
          <w:lang w:eastAsia="zh-CN"/>
        </w:rPr>
        <w:t xml:space="preserve"> </w:t>
      </w:r>
      <w:r w:rsidRPr="00B91A5A">
        <w:rPr>
          <w:rFonts w:eastAsia="宋体" w:cs="Times New Roman"/>
          <w:szCs w:val="24"/>
          <w:lang w:eastAsia="en-GB"/>
        </w:rPr>
        <w:t xml:space="preserve">The significant prognostic values of CpG in </w:t>
      </w:r>
      <w:r w:rsidRPr="00B91A5A">
        <w:rPr>
          <w:rFonts w:eastAsia="宋体" w:cs="Times New Roman"/>
          <w:i/>
          <w:iCs/>
          <w:szCs w:val="24"/>
          <w:lang w:eastAsia="en-GB"/>
        </w:rPr>
        <w:t>SPI1</w:t>
      </w:r>
      <w:r w:rsidRPr="00B91A5A">
        <w:rPr>
          <w:rFonts w:eastAsia="宋体" w:cs="Times New Roman"/>
          <w:szCs w:val="24"/>
          <w:lang w:eastAsia="en-GB"/>
        </w:rPr>
        <w:t>.</w:t>
      </w:r>
    </w:p>
    <w:sectPr w:rsidR="000538BD" w:rsidRPr="005A4E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E14"/>
    <w:rsid w:val="000538BD"/>
    <w:rsid w:val="005A4E14"/>
    <w:rsid w:val="00E41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632D3"/>
  <w15:chartTrackingRefBased/>
  <w15:docId w15:val="{D6662599-9D00-4424-A670-0195150CA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4E14"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侠 客行</dc:creator>
  <cp:keywords/>
  <dc:description/>
  <cp:lastModifiedBy>侠 客行</cp:lastModifiedBy>
  <cp:revision>2</cp:revision>
  <dcterms:created xsi:type="dcterms:W3CDTF">2022-08-06T01:19:00Z</dcterms:created>
  <dcterms:modified xsi:type="dcterms:W3CDTF">2022-08-06T01:20:00Z</dcterms:modified>
</cp:coreProperties>
</file>